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B1BA5" w14:textId="4260D3FB" w:rsidR="002B1F68" w:rsidRPr="0022473C" w:rsidRDefault="009E43E6" w:rsidP="00DE5A6B">
      <w:pP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shd w:val="clear" w:color="auto" w:fill="FFFFFF"/>
          <w:lang w:eastAsia="nb-NO"/>
        </w:rPr>
      </w:pPr>
      <w:r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shd w:val="clear" w:color="auto" w:fill="FFFFFF"/>
          <w:lang w:eastAsia="nb-NO"/>
        </w:rPr>
        <w:t>S1</w:t>
      </w:r>
      <w:r w:rsidR="002B1F68" w:rsidRPr="00DE5A6B">
        <w:rPr>
          <w:rFonts w:ascii="Arial" w:eastAsia="Times New Roman" w:hAnsi="Arial" w:cs="Arial"/>
          <w:b/>
          <w:bCs/>
          <w:color w:val="000000" w:themeColor="text1"/>
          <w:sz w:val="32"/>
          <w:szCs w:val="32"/>
          <w:shd w:val="clear" w:color="auto" w:fill="FFFFFF"/>
          <w:lang w:eastAsia="nb-NO"/>
        </w:rPr>
        <w:t xml:space="preserve"> file: Search strategy</w:t>
      </w:r>
    </w:p>
    <w:p w14:paraId="778F522F" w14:textId="77777777" w:rsidR="0022473C" w:rsidRDefault="0022473C" w:rsidP="00DE5A6B">
      <w:pPr>
        <w:spacing w:line="276" w:lineRule="auto"/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u w:val="single"/>
          <w:shd w:val="clear" w:color="auto" w:fill="FFFFFF"/>
          <w:lang w:eastAsia="nb-NO"/>
        </w:rPr>
      </w:pPr>
    </w:p>
    <w:p w14:paraId="14AC1910" w14:textId="16BD4F13" w:rsidR="00C22E28" w:rsidRPr="00DE5A6B" w:rsidRDefault="00C22E28" w:rsidP="00DE5A6B">
      <w:pPr>
        <w:spacing w:line="276" w:lineRule="auto"/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u w:val="single"/>
          <w:shd w:val="clear" w:color="auto" w:fill="FFFFFF"/>
          <w:lang w:eastAsia="nb-NO"/>
        </w:rPr>
      </w:pPr>
      <w:r w:rsidRPr="00DE5A6B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u w:val="single"/>
          <w:shd w:val="clear" w:color="auto" w:fill="FFFFFF"/>
          <w:lang w:eastAsia="nb-NO"/>
        </w:rPr>
        <w:t>PubMed</w:t>
      </w:r>
    </w:p>
    <w:p w14:paraId="4D6E434A" w14:textId="246AA266" w:rsidR="002B1F68" w:rsidRPr="00DE5A6B" w:rsidRDefault="004F2B6E" w:rsidP="00DE5A6B">
      <w:pPr>
        <w:spacing w:line="276" w:lineRule="auto"/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eastAsia="nb-NO"/>
        </w:rPr>
      </w:pPr>
      <w:r w:rsidRPr="004F2B6E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eastAsia="nb-NO"/>
        </w:rPr>
        <w:t>"((endometrial cancer[All Fields] AND (((""PIK3CA""[All Fields] OR ""PI3K""[All Fields]) OR ""p110a""[All Fields]) OR ""phosphatidylinositol-4,5-bisphosphate 3-kinase catalytic subunit alpha""[All Fields])) AND (survival)) AND (mutation)",Most Recent,,"((((((""endometrial neoplasms""[MeSH Terms] OR (""endometrial""[All Fields] AND ""neoplasms""[All Fields])) OR ""endometrial neoplasms""[All Fields]) OR (""endometrial""[All Fields] AND ""cancer""[All Fields])) OR ""endometrial cancer""[All Fields]) AND (((""PIK3CA""[All Fields] OR ""PI3K""[All Fields]) OR ""p110a""[All Fields]) OR ""phosphatidylinositol-4,5-bisphosphate 3-kinase catalytic subunit alpha""[All Fields])) AND ((((((((((""mortality""[MeSH Subheading] OR ""mortality""[All Fields]) OR ""survival""[All Fields]) OR ""survival""[MeSH Terms]) OR ""survivability""[All Fields]) OR ""survivable""[All Fields]) OR ""survivals""[All Fields]) OR ""survive""[All Fields]) OR ""survived""[All Fields]) OR ""survives""[All Fields]) OR ""surviving""[All Fields])) AND ((((((((((""mutate""[All Fields] OR ""mutated""[All Fields]) OR ""mutates""[All Fields]) OR ""mutating""[All Fields]) OR ""mutation""[MeSH Terms]) OR ""mutation""[All Fields]) OR ""mutations""[All Fields]) OR ""mutation s""[All Fields]) OR ""mutational""[All Fields]) OR ""mutator""[All Fields]) OR ""mutators""[All Fields])"</w:t>
      </w:r>
    </w:p>
    <w:p w14:paraId="2FAF9F73" w14:textId="25454251" w:rsidR="002B1F68" w:rsidRPr="00DE5A6B" w:rsidRDefault="002B1F68" w:rsidP="00DE5A6B">
      <w:pPr>
        <w:spacing w:line="276" w:lineRule="auto"/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eastAsia="nb-NO"/>
        </w:rPr>
      </w:pPr>
      <w:r w:rsidRPr="00DE5A6B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shd w:val="clear" w:color="auto" w:fill="FFFFFF"/>
          <w:lang w:eastAsia="nb-NO"/>
        </w:rPr>
        <w:t>Results:</w:t>
      </w:r>
      <w:r w:rsidRPr="00DE5A6B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eastAsia="nb-NO"/>
        </w:rPr>
        <w:t xml:space="preserve"> </w:t>
      </w:r>
      <w:r w:rsidR="00610B1A"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eastAsia="nb-NO"/>
        </w:rPr>
        <w:t>103</w:t>
      </w:r>
    </w:p>
    <w:p w14:paraId="01BF0640" w14:textId="77777777" w:rsidR="00C22E28" w:rsidRPr="00DE5A6B" w:rsidRDefault="00C22E28" w:rsidP="00DE5A6B">
      <w:pPr>
        <w:rPr>
          <w:rFonts w:ascii="Arial" w:eastAsia="Times New Roman" w:hAnsi="Arial" w:cs="Arial"/>
          <w:color w:val="000000" w:themeColor="text1"/>
          <w:sz w:val="18"/>
          <w:szCs w:val="18"/>
          <w:shd w:val="clear" w:color="auto" w:fill="FFFFFF"/>
          <w:lang w:eastAsia="nb-NO"/>
        </w:rPr>
      </w:pPr>
    </w:p>
    <w:p w14:paraId="2054A438" w14:textId="6200A37B" w:rsidR="00C22E28" w:rsidRPr="00C22E28" w:rsidRDefault="002B1F68" w:rsidP="00DE5A6B">
      <w:pPr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u w:val="single"/>
          <w:shd w:val="clear" w:color="auto" w:fill="FFFFFF"/>
          <w:lang w:eastAsia="nb-NO"/>
        </w:rPr>
      </w:pPr>
      <w:r w:rsidRPr="00DE5A6B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u w:val="single"/>
          <w:shd w:val="clear" w:color="auto" w:fill="FFFFFF"/>
          <w:lang w:eastAsia="nb-NO"/>
        </w:rPr>
        <w:t>MEDLIN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"/>
        <w:gridCol w:w="7948"/>
        <w:gridCol w:w="851"/>
      </w:tblGrid>
      <w:tr w:rsidR="00DE5A6B" w:rsidRPr="00DE5A6B" w14:paraId="6422AFAD" w14:textId="77777777" w:rsidTr="00C22E2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2CC0DF" w14:textId="28C5D993" w:rsidR="00545335" w:rsidRPr="00C22E28" w:rsidRDefault="00545335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1F0249F" w14:textId="1BD1B272" w:rsidR="00545335" w:rsidRPr="00C22E28" w:rsidRDefault="00545335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B9BA09" w14:textId="59D5E2EF" w:rsidR="00545335" w:rsidRPr="00C22E28" w:rsidRDefault="00545335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esults</w:t>
            </w:r>
          </w:p>
        </w:tc>
      </w:tr>
      <w:tr w:rsidR="00DE5A6B" w:rsidRPr="00DE5A6B" w14:paraId="47D4E306" w14:textId="77777777" w:rsidTr="00C22E2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BA79D5" w14:textId="466AC1D0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9E0AF22" w14:textId="1E65813A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("endometri* cancer*" or "endometri* carcinoma*" or "endometri* neoplasm*" or "cancer of endometrium" or "cancer of the endometrium"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AB5B29" w14:textId="3FB2CAD0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EC78DE">
              <w:rPr>
                <w:rFonts w:ascii="Arial" w:hAnsi="Arial" w:cs="Arial"/>
                <w:color w:val="000000" w:themeColor="text1"/>
                <w:sz w:val="18"/>
                <w:szCs w:val="18"/>
              </w:rPr>
              <w:t>6651</w:t>
            </w:r>
          </w:p>
        </w:tc>
      </w:tr>
      <w:tr w:rsidR="00DE5A6B" w:rsidRPr="00DE5A6B" w14:paraId="712BA0DA" w14:textId="77777777" w:rsidTr="00C22E2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D1640AF" w14:textId="1E37B7A7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9BC5BCE" w14:textId="75F1EF1C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endometrium cancer/ or endometrium tumor/ or endometrium carcin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A1ACCB1" w14:textId="3DA1BFEC" w:rsidR="00545335" w:rsidRPr="00C22E28" w:rsidRDefault="00EC78DE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2746</w:t>
            </w:r>
          </w:p>
        </w:tc>
      </w:tr>
      <w:tr w:rsidR="00DE5A6B" w:rsidRPr="00DE5A6B" w14:paraId="1BB618FE" w14:textId="77777777" w:rsidTr="00C22E2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C6C375" w14:textId="33800FBD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1452783" w14:textId="4235D7EC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(PIK3CA or p110a or "p110-a" or p110alpha or "p110-alpha" or "phosphatidylinositol-4,5-bisphosphate 3-kinase catalytic subunit alpha"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09956C" w14:textId="1B2522D4" w:rsidR="00545335" w:rsidRPr="00C22E28" w:rsidRDefault="00EC78DE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5746</w:t>
            </w:r>
          </w:p>
        </w:tc>
      </w:tr>
      <w:tr w:rsidR="00DE5A6B" w:rsidRPr="00DE5A6B" w14:paraId="379A7D14" w14:textId="77777777" w:rsidTr="00C22E2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3E98A10" w14:textId="779A5B5D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1624DB9" w14:textId="32918738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mutat*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34C77BD" w14:textId="7F436BBC" w:rsidR="00545335" w:rsidRPr="00C22E28" w:rsidRDefault="00EC78DE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689276</w:t>
            </w:r>
          </w:p>
        </w:tc>
      </w:tr>
      <w:tr w:rsidR="00DE5A6B" w:rsidRPr="00DE5A6B" w14:paraId="49F99878" w14:textId="77777777" w:rsidTr="00C22E2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BD45ED" w14:textId="2E9113BB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3070E3" w14:textId="626B4755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exp mu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1677B80" w14:textId="30223C64" w:rsidR="00545335" w:rsidRPr="00C22E28" w:rsidRDefault="00EC78DE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788973</w:t>
            </w:r>
          </w:p>
        </w:tc>
      </w:tr>
      <w:tr w:rsidR="00DE5A6B" w:rsidRPr="00DE5A6B" w14:paraId="117C61B4" w14:textId="77777777" w:rsidTr="00C22E2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75B0B90" w14:textId="04E6023A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AD7503B" w14:textId="43A2E01C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12DB4C3" w14:textId="089670EC" w:rsidR="00545335" w:rsidRPr="00C22E28" w:rsidRDefault="00EC78DE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33395</w:t>
            </w:r>
          </w:p>
        </w:tc>
      </w:tr>
      <w:tr w:rsidR="00DE5A6B" w:rsidRPr="00DE5A6B" w14:paraId="3788854E" w14:textId="77777777" w:rsidTr="00C22E2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BBCE717" w14:textId="3D4D9B97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FA601B" w14:textId="4A2EC9BF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4 or 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45C44C" w14:textId="7A1D75BD" w:rsidR="00545335" w:rsidRPr="00C22E28" w:rsidRDefault="00EC78DE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1112034</w:t>
            </w:r>
          </w:p>
        </w:tc>
      </w:tr>
      <w:tr w:rsidR="00DE5A6B" w:rsidRPr="00DE5A6B" w14:paraId="68BD235E" w14:textId="77777777" w:rsidTr="00C22E28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B6ED82E" w14:textId="352EA774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6682432" w14:textId="3B69590D" w:rsidR="00545335" w:rsidRPr="00C22E28" w:rsidRDefault="0054533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hAnsi="Arial" w:cs="Arial"/>
                <w:color w:val="000000" w:themeColor="text1"/>
                <w:sz w:val="18"/>
                <w:szCs w:val="18"/>
              </w:rPr>
              <w:t>3 and 6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415094" w14:textId="28F71EE1" w:rsidR="00545335" w:rsidRPr="00C22E28" w:rsidRDefault="00415DE4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8B6524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</w:tbl>
    <w:p w14:paraId="2215F004" w14:textId="77777777" w:rsidR="00DE5A6B" w:rsidRPr="00DE5A6B" w:rsidRDefault="00DE5A6B" w:rsidP="00DE5A6B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6E90FE4D" w14:textId="5BECA9BE" w:rsidR="00DE5A6B" w:rsidRPr="00C22E28" w:rsidRDefault="002B1F68" w:rsidP="00DE5A6B">
      <w:pPr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u w:val="single"/>
          <w:shd w:val="clear" w:color="auto" w:fill="FFFFFF"/>
          <w:lang w:eastAsia="nb-NO"/>
        </w:rPr>
      </w:pPr>
      <w:r w:rsidRPr="00DE5A6B">
        <w:rPr>
          <w:rFonts w:ascii="Arial" w:eastAsia="Times New Roman" w:hAnsi="Arial" w:cs="Arial"/>
          <w:b/>
          <w:bCs/>
          <w:color w:val="000000" w:themeColor="text1"/>
          <w:sz w:val="18"/>
          <w:szCs w:val="18"/>
          <w:u w:val="single"/>
          <w:shd w:val="clear" w:color="auto" w:fill="FFFFFF"/>
          <w:lang w:eastAsia="nb-NO"/>
        </w:rPr>
        <w:t>EMBASE</w:t>
      </w:r>
    </w:p>
    <w:tbl>
      <w:tblPr>
        <w:tblW w:w="0" w:type="auto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1"/>
        <w:gridCol w:w="7948"/>
        <w:gridCol w:w="851"/>
      </w:tblGrid>
      <w:tr w:rsidR="00DE5A6B" w:rsidRPr="00DE5A6B" w14:paraId="18010E12" w14:textId="77777777" w:rsidTr="00D702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6B23D8D" w14:textId="77777777" w:rsidR="00BA2F79" w:rsidRPr="00C22E28" w:rsidRDefault="00BA2F79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EF0148D" w14:textId="77777777" w:rsidR="00BA2F79" w:rsidRPr="00C22E28" w:rsidRDefault="00BA2F79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Searches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B514642" w14:textId="77777777" w:rsidR="00BA2F79" w:rsidRPr="00C22E28" w:rsidRDefault="00BA2F79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Results</w:t>
            </w:r>
          </w:p>
        </w:tc>
      </w:tr>
      <w:tr w:rsidR="00DE5A6B" w:rsidRPr="00DE5A6B" w14:paraId="651C2DD5" w14:textId="77777777" w:rsidTr="00D702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B8595F0" w14:textId="77777777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ED60A61" w14:textId="39D65F5F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endometrium cancer/ or endometrium tumor/ or endometrium carcinoma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458FE30" w14:textId="1F8EED20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56049</w:t>
            </w:r>
          </w:p>
        </w:tc>
      </w:tr>
      <w:tr w:rsidR="00DE5A6B" w:rsidRPr="00DE5A6B" w14:paraId="46584D21" w14:textId="77777777" w:rsidTr="00D702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5173FA4" w14:textId="77777777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7F12256" w14:textId="62989D8B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("endometri* cancer*" or "endometri* carcinoma*" or "endometri* neoplasm*" or "cancer of endometrium" or "cancer of the endometrium"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8BF1A15" w14:textId="3FC20D42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40332</w:t>
            </w:r>
          </w:p>
        </w:tc>
      </w:tr>
      <w:tr w:rsidR="00DE5A6B" w:rsidRPr="00DE5A6B" w14:paraId="407833C7" w14:textId="77777777" w:rsidTr="00D702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93B8FD" w14:textId="77777777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3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22C9F1E" w14:textId="08120287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exp mutation/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4E1409A" w14:textId="77777777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6679</w:t>
            </w:r>
          </w:p>
        </w:tc>
      </w:tr>
      <w:tr w:rsidR="00DE5A6B" w:rsidRPr="00DE5A6B" w14:paraId="24C0DC51" w14:textId="77777777" w:rsidTr="00D702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673F58" w14:textId="77777777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9F5FBF2" w14:textId="67C2A477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mutat*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CF38C0" w14:textId="1631D5BD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925745</w:t>
            </w:r>
          </w:p>
        </w:tc>
      </w:tr>
      <w:tr w:rsidR="00DE5A6B" w:rsidRPr="00DE5A6B" w14:paraId="3F29F7A9" w14:textId="77777777" w:rsidTr="00D702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5D0DC9B" w14:textId="77777777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5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08ABDD3C" w14:textId="64489E9A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PIK3CA or p110a or "p110-a" or p110alpha or "p110-alpha" or "phosphatidylinositol-4,5-bisphosphate 3-kinase catalytic subunit alpha").ti,ab,kw.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52FFBE" w14:textId="2FCC1E6F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12687</w:t>
            </w:r>
          </w:p>
        </w:tc>
      </w:tr>
      <w:tr w:rsidR="00DE5A6B" w:rsidRPr="00DE5A6B" w14:paraId="14B623FC" w14:textId="77777777" w:rsidTr="00D702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80EEDDA" w14:textId="77777777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6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FC7ADC4" w14:textId="74226BE4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1 or 2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6235C9" w14:textId="35A0B91D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62391</w:t>
            </w:r>
          </w:p>
        </w:tc>
      </w:tr>
      <w:tr w:rsidR="00DE5A6B" w:rsidRPr="00DE5A6B" w14:paraId="146B6790" w14:textId="77777777" w:rsidTr="00D702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A8F245C" w14:textId="77777777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0729E89" w14:textId="798F418E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3 or 4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38C1B0" w14:textId="334730FA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1436662</w:t>
            </w:r>
          </w:p>
        </w:tc>
      </w:tr>
      <w:tr w:rsidR="00DE5A6B" w:rsidRPr="00DE5A6B" w14:paraId="2CFF8AB1" w14:textId="77777777" w:rsidTr="00D702AD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770C4FE" w14:textId="77777777" w:rsidR="00BA2F79" w:rsidRPr="00C22E28" w:rsidRDefault="00BA2F79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8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C4241A1" w14:textId="5603554C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5 and 6 and 7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4DC92FB" w14:textId="2556D5A5" w:rsidR="00BA2F79" w:rsidRPr="00C22E28" w:rsidRDefault="00B612C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5</w:t>
            </w:r>
            <w:r w:rsidR="00610B1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29</w:t>
            </w:r>
          </w:p>
        </w:tc>
      </w:tr>
    </w:tbl>
    <w:p w14:paraId="6278642B" w14:textId="77777777" w:rsidR="00BA2F79" w:rsidRPr="004F2B6E" w:rsidRDefault="00BA2F79" w:rsidP="00DE5A6B">
      <w:pPr>
        <w:rPr>
          <w:rFonts w:ascii="Arial" w:eastAsia="Times New Roman" w:hAnsi="Arial" w:cs="Arial"/>
          <w:color w:val="000000" w:themeColor="text1"/>
          <w:sz w:val="18"/>
          <w:szCs w:val="18"/>
          <w:lang w:eastAsia="nb-NO"/>
        </w:rPr>
      </w:pPr>
    </w:p>
    <w:p w14:paraId="69E7AA4E" w14:textId="182348C3" w:rsidR="00DE5A6B" w:rsidRPr="00DE5A6B" w:rsidRDefault="00DE5A6B" w:rsidP="00DE5A6B">
      <w:pPr>
        <w:rPr>
          <w:rFonts w:ascii="Arial" w:hAnsi="Arial" w:cs="Arial"/>
          <w:b/>
          <w:bCs/>
          <w:color w:val="000000" w:themeColor="text1"/>
          <w:sz w:val="18"/>
          <w:szCs w:val="18"/>
          <w:u w:val="single"/>
        </w:rPr>
      </w:pPr>
      <w:r w:rsidRPr="00DE5A6B">
        <w:rPr>
          <w:rFonts w:ascii="Arial" w:hAnsi="Arial" w:cs="Arial"/>
          <w:b/>
          <w:bCs/>
          <w:color w:val="000000" w:themeColor="text1"/>
          <w:sz w:val="18"/>
          <w:szCs w:val="18"/>
          <w:u w:val="single"/>
        </w:rPr>
        <w:t xml:space="preserve">CENTRAL </w:t>
      </w:r>
    </w:p>
    <w:tbl>
      <w:tblPr>
        <w:tblW w:w="9064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7921"/>
        <w:gridCol w:w="881"/>
      </w:tblGrid>
      <w:tr w:rsidR="00DE5A6B" w:rsidRPr="00DE5A6B" w14:paraId="3D381E2F" w14:textId="77777777" w:rsidTr="009816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5A1484" w14:textId="77777777" w:rsidR="00361195" w:rsidRPr="00C22E28" w:rsidRDefault="00361195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#</w:t>
            </w:r>
          </w:p>
        </w:tc>
        <w:tc>
          <w:tcPr>
            <w:tcW w:w="79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ED1C652" w14:textId="77777777" w:rsidR="00361195" w:rsidRPr="00C22E28" w:rsidRDefault="00361195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Searches</w:t>
            </w:r>
          </w:p>
        </w:tc>
        <w:tc>
          <w:tcPr>
            <w:tcW w:w="8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0B224BC" w14:textId="77777777" w:rsidR="00361195" w:rsidRPr="00C22E28" w:rsidRDefault="00361195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Results</w:t>
            </w:r>
          </w:p>
        </w:tc>
      </w:tr>
      <w:tr w:rsidR="00DE5A6B" w:rsidRPr="00DE5A6B" w14:paraId="31732833" w14:textId="77777777" w:rsidTr="009816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EABB68" w14:textId="77777777" w:rsidR="00361195" w:rsidRPr="00C22E28" w:rsidRDefault="0036119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79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4243F73" w14:textId="6BD13860" w:rsidR="00361195" w:rsidRPr="00C22E28" w:rsidRDefault="00610B1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(</w:t>
            </w:r>
            <w:r w:rsidR="00361195"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Endometri</w:t>
            </w:r>
            <w:r w:rsidR="008B6524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al cancer</w:t>
            </w: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)</w:t>
            </w:r>
            <w:r w:rsidR="008B6524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 xml:space="preserve"> </w:t>
            </w:r>
            <w:r w:rsidR="00361195"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AND PIK3CA</w:t>
            </w:r>
          </w:p>
        </w:tc>
        <w:tc>
          <w:tcPr>
            <w:tcW w:w="8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3DA3013C" w14:textId="0ABFD68F" w:rsidR="00361195" w:rsidRPr="00C22E28" w:rsidRDefault="008B6524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7</w:t>
            </w:r>
          </w:p>
        </w:tc>
      </w:tr>
    </w:tbl>
    <w:p w14:paraId="22EC0554" w14:textId="77777777" w:rsidR="00361195" w:rsidRPr="00DE5A6B" w:rsidRDefault="00361195" w:rsidP="00DE5A6B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452AB9EE" w14:textId="23DA32F9" w:rsidR="009816AA" w:rsidRPr="00DE5A6B" w:rsidRDefault="009F5DA2" w:rsidP="00DE5A6B">
      <w:pPr>
        <w:rPr>
          <w:rFonts w:ascii="Arial" w:hAnsi="Arial" w:cs="Arial"/>
          <w:b/>
          <w:bCs/>
          <w:color w:val="000000" w:themeColor="text1"/>
          <w:sz w:val="18"/>
          <w:szCs w:val="18"/>
          <w:u w:val="single"/>
        </w:rPr>
      </w:pPr>
      <w:r w:rsidRPr="00DE5A6B">
        <w:rPr>
          <w:rFonts w:ascii="Arial" w:hAnsi="Arial" w:cs="Arial"/>
          <w:b/>
          <w:bCs/>
          <w:color w:val="000000" w:themeColor="text1"/>
          <w:sz w:val="18"/>
          <w:szCs w:val="18"/>
          <w:u w:val="single"/>
        </w:rPr>
        <w:t>COSMIC</w:t>
      </w:r>
    </w:p>
    <w:tbl>
      <w:tblPr>
        <w:tblW w:w="9064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7921"/>
        <w:gridCol w:w="881"/>
      </w:tblGrid>
      <w:tr w:rsidR="00DE5A6B" w:rsidRPr="00DE5A6B" w14:paraId="7E615BEA" w14:textId="77777777" w:rsidTr="009816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2DF1080" w14:textId="77777777" w:rsidR="009816AA" w:rsidRPr="00C22E28" w:rsidRDefault="009816AA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#</w:t>
            </w:r>
          </w:p>
        </w:tc>
        <w:tc>
          <w:tcPr>
            <w:tcW w:w="79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288FC28" w14:textId="77777777" w:rsidR="009816AA" w:rsidRPr="00C22E28" w:rsidRDefault="009816AA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Searches</w:t>
            </w:r>
          </w:p>
        </w:tc>
        <w:tc>
          <w:tcPr>
            <w:tcW w:w="8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C3E5575" w14:textId="77777777" w:rsidR="009816AA" w:rsidRPr="00C22E28" w:rsidRDefault="009816AA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Results</w:t>
            </w:r>
          </w:p>
        </w:tc>
      </w:tr>
      <w:tr w:rsidR="00DE5A6B" w:rsidRPr="00DE5A6B" w14:paraId="367E3C8A" w14:textId="77777777" w:rsidTr="009816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8102E4B" w14:textId="77777777" w:rsidR="009816AA" w:rsidRPr="00C22E28" w:rsidRDefault="009816AA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79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FCCF10E" w14:textId="7F076501" w:rsidR="009816AA" w:rsidRPr="00C22E28" w:rsidRDefault="0020442F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(</w:t>
            </w:r>
            <w:r w:rsidR="009816AA"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Endometri</w:t>
            </w:r>
            <w:r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 xml:space="preserve">al cancer) </w:t>
            </w:r>
            <w:r w:rsidR="009816AA"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AND PIK3CA</w:t>
            </w:r>
          </w:p>
        </w:tc>
        <w:tc>
          <w:tcPr>
            <w:tcW w:w="8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144858AA" w14:textId="0310C328" w:rsidR="009816AA" w:rsidRPr="00C22E28" w:rsidRDefault="0020442F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5</w:t>
            </w:r>
          </w:p>
        </w:tc>
      </w:tr>
    </w:tbl>
    <w:p w14:paraId="25FEF9A2" w14:textId="77777777" w:rsidR="009F5DA2" w:rsidRPr="00DE5A6B" w:rsidRDefault="009F5DA2" w:rsidP="00DE5A6B">
      <w:pPr>
        <w:rPr>
          <w:rFonts w:ascii="Arial" w:hAnsi="Arial" w:cs="Arial"/>
          <w:color w:val="000000" w:themeColor="text1"/>
          <w:sz w:val="18"/>
          <w:szCs w:val="18"/>
        </w:rPr>
      </w:pPr>
    </w:p>
    <w:p w14:paraId="2EF51C23" w14:textId="6B25CE5C" w:rsidR="00DE5A6B" w:rsidRPr="00DE5A6B" w:rsidRDefault="00361195" w:rsidP="00DE5A6B">
      <w:pPr>
        <w:rPr>
          <w:rFonts w:ascii="Arial" w:hAnsi="Arial" w:cs="Arial"/>
          <w:b/>
          <w:bCs/>
          <w:color w:val="000000" w:themeColor="text1"/>
          <w:sz w:val="18"/>
          <w:szCs w:val="18"/>
          <w:u w:val="single"/>
        </w:rPr>
      </w:pPr>
      <w:r w:rsidRPr="00DE5A6B">
        <w:rPr>
          <w:rFonts w:ascii="Arial" w:hAnsi="Arial" w:cs="Arial"/>
          <w:b/>
          <w:bCs/>
          <w:color w:val="000000" w:themeColor="text1"/>
          <w:sz w:val="18"/>
          <w:szCs w:val="18"/>
          <w:u w:val="single"/>
        </w:rPr>
        <w:t>Web of Science</w:t>
      </w:r>
    </w:p>
    <w:tbl>
      <w:tblPr>
        <w:tblW w:w="9064" w:type="dxa"/>
        <w:tblBorders>
          <w:top w:val="single" w:sz="6" w:space="0" w:color="757575"/>
          <w:left w:val="single" w:sz="6" w:space="0" w:color="757575"/>
          <w:bottom w:val="single" w:sz="6" w:space="0" w:color="757575"/>
          <w:right w:val="single" w:sz="6" w:space="0" w:color="757575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2"/>
        <w:gridCol w:w="7921"/>
        <w:gridCol w:w="881"/>
      </w:tblGrid>
      <w:tr w:rsidR="00DE5A6B" w:rsidRPr="00DE5A6B" w14:paraId="4529D9A5" w14:textId="77777777" w:rsidTr="009816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CD6C14F" w14:textId="77777777" w:rsidR="00361195" w:rsidRPr="00C22E28" w:rsidRDefault="00361195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#</w:t>
            </w:r>
          </w:p>
        </w:tc>
        <w:tc>
          <w:tcPr>
            <w:tcW w:w="79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45C2ABAC" w14:textId="77777777" w:rsidR="00361195" w:rsidRPr="00C22E28" w:rsidRDefault="00361195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Searches</w:t>
            </w:r>
          </w:p>
        </w:tc>
        <w:tc>
          <w:tcPr>
            <w:tcW w:w="8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B9B9B9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5840B342" w14:textId="77777777" w:rsidR="00361195" w:rsidRPr="00C22E28" w:rsidRDefault="00361195" w:rsidP="00DE5A6B">
            <w:pPr>
              <w:spacing w:before="150" w:after="30"/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lang w:eastAsia="nb-NO"/>
              </w:rPr>
              <w:t>Results</w:t>
            </w:r>
          </w:p>
        </w:tc>
      </w:tr>
      <w:tr w:rsidR="00DE5A6B" w:rsidRPr="00DE5A6B" w14:paraId="32EAD4C8" w14:textId="77777777" w:rsidTr="009816AA">
        <w:tc>
          <w:tcPr>
            <w:tcW w:w="0" w:type="auto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718F73A4" w14:textId="77777777" w:rsidR="00361195" w:rsidRPr="00C22E28" w:rsidRDefault="0036119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C22E28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</w:t>
            </w:r>
          </w:p>
        </w:tc>
        <w:tc>
          <w:tcPr>
            <w:tcW w:w="792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27545F94" w14:textId="3548875A" w:rsidR="00361195" w:rsidRPr="00C22E28" w:rsidRDefault="00361195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Endometri</w:t>
            </w:r>
            <w:r w:rsidR="0020442F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>*</w:t>
            </w:r>
            <w:r w:rsidRPr="00DE5A6B">
              <w:rPr>
                <w:rFonts w:ascii="Arial" w:eastAsia="Arial Unicode MS" w:hAnsi="Arial" w:cs="Arial"/>
                <w:color w:val="000000" w:themeColor="text1"/>
                <w:sz w:val="18"/>
                <w:szCs w:val="18"/>
              </w:rPr>
              <w:t xml:space="preserve"> AND PIK3CA</w:t>
            </w:r>
          </w:p>
        </w:tc>
        <w:tc>
          <w:tcPr>
            <w:tcW w:w="881" w:type="dxa"/>
            <w:tcBorders>
              <w:top w:val="single" w:sz="6" w:space="0" w:color="757575"/>
              <w:left w:val="single" w:sz="6" w:space="0" w:color="757575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15" w:type="dxa"/>
              <w:left w:w="75" w:type="dxa"/>
              <w:bottom w:w="15" w:type="dxa"/>
              <w:right w:w="75" w:type="dxa"/>
            </w:tcMar>
            <w:vAlign w:val="center"/>
            <w:hideMark/>
          </w:tcPr>
          <w:p w14:paraId="6AE37420" w14:textId="03000DF1" w:rsidR="00361195" w:rsidRPr="00C22E28" w:rsidRDefault="00753C94" w:rsidP="00DE5A6B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4</w:t>
            </w:r>
            <w:r w:rsidR="00610B1A">
              <w:rPr>
                <w:rFonts w:ascii="Arial" w:eastAsia="Times New Roman" w:hAnsi="Arial" w:cs="Arial"/>
                <w:color w:val="000000" w:themeColor="text1"/>
                <w:sz w:val="18"/>
                <w:szCs w:val="18"/>
                <w:lang w:eastAsia="nb-NO"/>
              </w:rPr>
              <w:t>19</w:t>
            </w:r>
          </w:p>
        </w:tc>
      </w:tr>
    </w:tbl>
    <w:p w14:paraId="4100CEB3" w14:textId="77777777" w:rsidR="00610B1A" w:rsidRPr="00DE5A6B" w:rsidRDefault="00610B1A" w:rsidP="00DE5A6B">
      <w:pPr>
        <w:rPr>
          <w:rFonts w:ascii="Arial" w:hAnsi="Arial" w:cs="Arial"/>
          <w:color w:val="000000" w:themeColor="text1"/>
          <w:sz w:val="18"/>
          <w:szCs w:val="18"/>
        </w:rPr>
      </w:pPr>
    </w:p>
    <w:sectPr w:rsidR="00610B1A" w:rsidRPr="00DE5A6B" w:rsidSect="00B75FD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B6E"/>
    <w:rsid w:val="00051EB2"/>
    <w:rsid w:val="000565D4"/>
    <w:rsid w:val="000A684C"/>
    <w:rsid w:val="000C5A4E"/>
    <w:rsid w:val="000F0B74"/>
    <w:rsid w:val="00155518"/>
    <w:rsid w:val="00181AF7"/>
    <w:rsid w:val="001828AA"/>
    <w:rsid w:val="0020442F"/>
    <w:rsid w:val="0022473C"/>
    <w:rsid w:val="002A2AA1"/>
    <w:rsid w:val="002B1F68"/>
    <w:rsid w:val="002C0FE7"/>
    <w:rsid w:val="00303341"/>
    <w:rsid w:val="00305D48"/>
    <w:rsid w:val="003402C4"/>
    <w:rsid w:val="003435A3"/>
    <w:rsid w:val="003471C3"/>
    <w:rsid w:val="00350BA4"/>
    <w:rsid w:val="003565C9"/>
    <w:rsid w:val="00361195"/>
    <w:rsid w:val="0037115C"/>
    <w:rsid w:val="00387986"/>
    <w:rsid w:val="003A16CD"/>
    <w:rsid w:val="003A68F2"/>
    <w:rsid w:val="003B2D15"/>
    <w:rsid w:val="003C1731"/>
    <w:rsid w:val="003C264C"/>
    <w:rsid w:val="003F53A3"/>
    <w:rsid w:val="00415DE4"/>
    <w:rsid w:val="00490FC3"/>
    <w:rsid w:val="004B237D"/>
    <w:rsid w:val="004F2B6E"/>
    <w:rsid w:val="00500A41"/>
    <w:rsid w:val="00545335"/>
    <w:rsid w:val="00550940"/>
    <w:rsid w:val="005A016E"/>
    <w:rsid w:val="005C6356"/>
    <w:rsid w:val="005E37BB"/>
    <w:rsid w:val="00610B1A"/>
    <w:rsid w:val="0061514F"/>
    <w:rsid w:val="00694F48"/>
    <w:rsid w:val="006A2988"/>
    <w:rsid w:val="006C1BC4"/>
    <w:rsid w:val="006D7A89"/>
    <w:rsid w:val="00753C94"/>
    <w:rsid w:val="007565FB"/>
    <w:rsid w:val="007B1BD0"/>
    <w:rsid w:val="007E1228"/>
    <w:rsid w:val="00816897"/>
    <w:rsid w:val="008A761C"/>
    <w:rsid w:val="008B6524"/>
    <w:rsid w:val="008D484F"/>
    <w:rsid w:val="008E00DC"/>
    <w:rsid w:val="009134F4"/>
    <w:rsid w:val="00930407"/>
    <w:rsid w:val="00971D15"/>
    <w:rsid w:val="00977085"/>
    <w:rsid w:val="009816AA"/>
    <w:rsid w:val="009A27A4"/>
    <w:rsid w:val="009E43E6"/>
    <w:rsid w:val="009F5DA2"/>
    <w:rsid w:val="00A018C3"/>
    <w:rsid w:val="00A3244A"/>
    <w:rsid w:val="00A33217"/>
    <w:rsid w:val="00A61702"/>
    <w:rsid w:val="00A8449F"/>
    <w:rsid w:val="00AA3442"/>
    <w:rsid w:val="00AF75AC"/>
    <w:rsid w:val="00B11C45"/>
    <w:rsid w:val="00B612CA"/>
    <w:rsid w:val="00B75FD6"/>
    <w:rsid w:val="00BA2F79"/>
    <w:rsid w:val="00BF0CDD"/>
    <w:rsid w:val="00C22E28"/>
    <w:rsid w:val="00C36E12"/>
    <w:rsid w:val="00C65459"/>
    <w:rsid w:val="00C86598"/>
    <w:rsid w:val="00C908DE"/>
    <w:rsid w:val="00C92B8A"/>
    <w:rsid w:val="00CB3E3F"/>
    <w:rsid w:val="00CF6D97"/>
    <w:rsid w:val="00D20AC7"/>
    <w:rsid w:val="00D21CCD"/>
    <w:rsid w:val="00D42413"/>
    <w:rsid w:val="00D702AD"/>
    <w:rsid w:val="00D72F21"/>
    <w:rsid w:val="00D84D3C"/>
    <w:rsid w:val="00DB5591"/>
    <w:rsid w:val="00DE5A6B"/>
    <w:rsid w:val="00DE7AD8"/>
    <w:rsid w:val="00E273EB"/>
    <w:rsid w:val="00E67B8C"/>
    <w:rsid w:val="00EA0FFD"/>
    <w:rsid w:val="00EC3571"/>
    <w:rsid w:val="00EC41A4"/>
    <w:rsid w:val="00EC78DE"/>
    <w:rsid w:val="00F21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E0987B"/>
  <w15:docId w15:val="{DB301A96-C75B-C149-82F3-46FE652379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701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6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97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D0A4693A1470C4A91B8598D85FC2A5B" ma:contentTypeVersion="9" ma:contentTypeDescription="Opprett et nytt dokument." ma:contentTypeScope="" ma:versionID="3b6eb1089a1f6cd24c6fba691abe3f09">
  <xsd:schema xmlns:xsd="http://www.w3.org/2001/XMLSchema" xmlns:xs="http://www.w3.org/2001/XMLSchema" xmlns:p="http://schemas.microsoft.com/office/2006/metadata/properties" xmlns:ns2="70d9cd9c-c654-4d3d-b832-e4d518756320" targetNamespace="http://schemas.microsoft.com/office/2006/metadata/properties" ma:root="true" ma:fieldsID="6b8b4229e080f4ea336be17955dfdf0f" ns2:_="">
    <xsd:import namespace="70d9cd9c-c654-4d3d-b832-e4d51875632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d9cd9c-c654-4d3d-b832-e4d51875632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A3520CB-8D19-4B77-B22B-5A21B8B2E5F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2ECAC21-BC86-4E59-A1BC-0DDD06070AA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0d9cd9c-c654-4d3d-b832-e4d51875632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F74C717-F9BD-4D14-A040-7C4161FF170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7</Words>
  <Characters>2212</Characters>
  <Application>Microsoft Office Word</Application>
  <DocSecurity>0</DocSecurity>
  <Lines>18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 Kosberg Bredin</dc:creator>
  <cp:keywords/>
  <dc:description/>
  <cp:lastModifiedBy>Hanna Kosberg Bredin</cp:lastModifiedBy>
  <cp:revision>3</cp:revision>
  <dcterms:created xsi:type="dcterms:W3CDTF">2022-09-23T18:11:00Z</dcterms:created>
  <dcterms:modified xsi:type="dcterms:W3CDTF">2023-01-04T1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0A4693A1470C4A91B8598D85FC2A5B</vt:lpwstr>
  </property>
</Properties>
</file>